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25869" w:rsidRDefault="008A32DB" w:rsidP="00C2128F">
      <w:pPr>
        <w:spacing w:after="0" w:line="240" w:lineRule="auto"/>
        <w:rPr>
          <w:rFonts w:ascii="Cambria" w:hAnsi="Cambria"/>
          <w:lang w:val="en-US"/>
        </w:rPr>
      </w:pPr>
      <w:proofErr w:type="spellStart"/>
      <w:r w:rsidRPr="008D177E">
        <w:rPr>
          <w:rFonts w:ascii="Cambria" w:hAnsi="Cambria"/>
          <w:b/>
          <w:lang w:val="en-US"/>
        </w:rPr>
        <w:t>S</w:t>
      </w:r>
      <w:r w:rsidR="00147421">
        <w:rPr>
          <w:rFonts w:ascii="Cambria" w:hAnsi="Cambria"/>
          <w:b/>
          <w:lang w:val="en-US"/>
        </w:rPr>
        <w:t>2</w:t>
      </w:r>
      <w:proofErr w:type="spellEnd"/>
      <w:r w:rsidR="00147421">
        <w:rPr>
          <w:rFonts w:ascii="Cambria" w:hAnsi="Cambria"/>
          <w:b/>
          <w:lang w:val="en-US"/>
        </w:rPr>
        <w:t xml:space="preserve"> </w:t>
      </w:r>
      <w:r w:rsidR="003D0076">
        <w:rPr>
          <w:rFonts w:ascii="Cambria" w:hAnsi="Cambria"/>
          <w:b/>
          <w:lang w:val="en-US"/>
        </w:rPr>
        <w:t>Appendix</w:t>
      </w:r>
      <w:bookmarkStart w:id="0" w:name="_GoBack"/>
      <w:bookmarkEnd w:id="0"/>
      <w:r w:rsidR="003D0076">
        <w:rPr>
          <w:rFonts w:ascii="Cambria" w:hAnsi="Cambria"/>
          <w:b/>
          <w:lang w:val="en-US"/>
        </w:rPr>
        <w:t xml:space="preserve"> </w:t>
      </w:r>
      <w:r w:rsidRPr="003D0076">
        <w:rPr>
          <w:rFonts w:ascii="Cambria" w:hAnsi="Cambria"/>
          <w:b/>
          <w:lang w:val="en-US"/>
        </w:rPr>
        <w:t xml:space="preserve">Annual gross wages affected and </w:t>
      </w:r>
      <w:r w:rsidR="00AD13D5">
        <w:rPr>
          <w:rFonts w:ascii="Cambria" w:hAnsi="Cambria"/>
          <w:b/>
          <w:lang w:val="en-US"/>
        </w:rPr>
        <w:t xml:space="preserve">non-affected </w:t>
      </w:r>
      <w:r w:rsidR="00591920" w:rsidRPr="003D0076">
        <w:rPr>
          <w:rFonts w:ascii="Cambria" w:hAnsi="Cambria"/>
          <w:b/>
          <w:lang w:val="en-US"/>
        </w:rPr>
        <w:t>control</w:t>
      </w:r>
      <w:r w:rsidRPr="003D0076">
        <w:rPr>
          <w:rFonts w:ascii="Cambria" w:hAnsi="Cambria"/>
          <w:b/>
          <w:lang w:val="en-US"/>
        </w:rPr>
        <w:t xml:space="preserve"> groups</w:t>
      </w: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40"/>
        <w:gridCol w:w="596"/>
        <w:gridCol w:w="1412"/>
        <w:gridCol w:w="1291"/>
        <w:gridCol w:w="1170"/>
        <w:gridCol w:w="190"/>
        <w:gridCol w:w="1412"/>
        <w:gridCol w:w="1291"/>
        <w:gridCol w:w="1170"/>
      </w:tblGrid>
      <w:tr w:rsidR="00425869" w:rsidRPr="00425869" w:rsidTr="00270E67">
        <w:trPr>
          <w:tblHeader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Predicted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Observed</w:t>
            </w:r>
            <w:proofErr w:type="spellEnd"/>
          </w:p>
        </w:tc>
      </w:tr>
      <w:tr w:rsidR="00425869" w:rsidRPr="00425869" w:rsidTr="00270E67">
        <w:trPr>
          <w:tblHeader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425869" w:rsidRPr="00425869" w:rsidRDefault="00425869" w:rsidP="004258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Non-affected residents Netherland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425869" w:rsidRPr="00425869" w:rsidRDefault="00425869" w:rsidP="004258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Affected residents Enschede inner are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425869" w:rsidRPr="00425869" w:rsidRDefault="00425869" w:rsidP="004258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Non-affected residents Tilbur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425869" w:rsidRPr="00425869" w:rsidRDefault="00425869" w:rsidP="004258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Non-affected residents Netherland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425869" w:rsidRPr="00425869" w:rsidRDefault="00425869" w:rsidP="004258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Affected residents Enschede inner are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425869" w:rsidRPr="00425869" w:rsidRDefault="00425869" w:rsidP="004258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Non-affected residents Tilburg</w:t>
            </w:r>
          </w:p>
        </w:tc>
      </w:tr>
      <w:tr w:rsidR="00425869" w:rsidRPr="00425869" w:rsidTr="0042586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Mea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1303</w:t>
            </w:r>
            <w:r w:rsidR="001431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0450</w:t>
            </w:r>
            <w:r w:rsidR="001431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0326</w:t>
            </w:r>
            <w:r w:rsidR="001431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0106</w:t>
            </w:r>
            <w:r w:rsidR="001431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9774</w:t>
            </w:r>
            <w:r w:rsidR="001431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0004</w:t>
            </w:r>
            <w:r w:rsidR="001431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7</w:t>
            </w:r>
          </w:p>
        </w:tc>
      </w:tr>
      <w:tr w:rsidR="00425869" w:rsidRPr="00425869" w:rsidTr="0042586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380</w:t>
            </w:r>
            <w:r w:rsidR="001431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7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192</w:t>
            </w:r>
            <w:r w:rsidR="001431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170</w:t>
            </w:r>
            <w:r w:rsidR="001431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8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3015</w:t>
            </w:r>
            <w:r w:rsidR="001431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2100</w:t>
            </w:r>
            <w:r w:rsidR="001431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2841</w:t>
            </w:r>
            <w:r w:rsidR="001431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88</w:t>
            </w:r>
          </w:p>
        </w:tc>
      </w:tr>
      <w:tr w:rsidR="00425869" w:rsidRPr="00425869" w:rsidTr="0042586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0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0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0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038</w:t>
            </w:r>
          </w:p>
        </w:tc>
      </w:tr>
      <w:tr w:rsidR="00425869" w:rsidRPr="00425869" w:rsidTr="0042586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</w:tr>
      <w:tr w:rsidR="00425869" w:rsidRPr="00425869" w:rsidTr="0042586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Mea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2409</w:t>
            </w:r>
            <w:r w:rsidR="001431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1353</w:t>
            </w:r>
            <w:r w:rsidR="001431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1441</w:t>
            </w:r>
            <w:r w:rsidR="001431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1284</w:t>
            </w:r>
            <w:r w:rsidR="001431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0725</w:t>
            </w:r>
            <w:r w:rsidR="001431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1222</w:t>
            </w:r>
            <w:r w:rsidR="001431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9</w:t>
            </w:r>
          </w:p>
        </w:tc>
      </w:tr>
      <w:tr w:rsidR="00425869" w:rsidRPr="00425869" w:rsidTr="0042586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528</w:t>
            </w:r>
            <w:r w:rsidR="001431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323</w:t>
            </w:r>
            <w:r w:rsidR="001431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314</w:t>
            </w:r>
            <w:r w:rsidR="001431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3832</w:t>
            </w:r>
            <w:r w:rsidR="001431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7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2660</w:t>
            </w:r>
            <w:r w:rsidR="001431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3827</w:t>
            </w:r>
            <w:r w:rsidR="001431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64</w:t>
            </w:r>
          </w:p>
        </w:tc>
      </w:tr>
      <w:tr w:rsidR="00425869" w:rsidRPr="00425869" w:rsidTr="0042586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0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0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0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0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0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052</w:t>
            </w:r>
          </w:p>
        </w:tc>
      </w:tr>
      <w:tr w:rsidR="00425869" w:rsidRPr="00425869" w:rsidTr="0042586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</w:tr>
      <w:tr w:rsidR="00425869" w:rsidRPr="00425869" w:rsidTr="0042586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Mea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3558</w:t>
            </w:r>
            <w:r w:rsidR="001431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2282</w:t>
            </w:r>
            <w:r w:rsidR="001431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2444</w:t>
            </w:r>
            <w:r w:rsidR="001431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2612</w:t>
            </w:r>
            <w:r w:rsidR="001431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1836</w:t>
            </w:r>
            <w:r w:rsidR="001431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2384</w:t>
            </w:r>
            <w:r w:rsidR="001431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6</w:t>
            </w:r>
          </w:p>
        </w:tc>
      </w:tr>
      <w:tr w:rsidR="00425869" w:rsidRPr="00425869" w:rsidTr="0042586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774</w:t>
            </w:r>
            <w:r w:rsidR="001431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628</w:t>
            </w:r>
            <w:r w:rsidR="001431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624</w:t>
            </w:r>
            <w:r w:rsidR="001431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5293</w:t>
            </w:r>
            <w:r w:rsidR="001431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4301</w:t>
            </w:r>
            <w:r w:rsidR="001431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4518</w:t>
            </w:r>
            <w:r w:rsidR="001431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75</w:t>
            </w:r>
          </w:p>
        </w:tc>
      </w:tr>
      <w:tr w:rsidR="00425869" w:rsidRPr="00425869" w:rsidTr="0042586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0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0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0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0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0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055</w:t>
            </w:r>
          </w:p>
        </w:tc>
      </w:tr>
      <w:tr w:rsidR="00425869" w:rsidRPr="00425869" w:rsidTr="0042586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</w:tr>
      <w:tr w:rsidR="00425869" w:rsidRPr="00425869" w:rsidTr="0042586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Mea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4432</w:t>
            </w:r>
            <w:r w:rsidR="001431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2997</w:t>
            </w:r>
            <w:r w:rsidR="001431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3297</w:t>
            </w:r>
            <w:r w:rsidR="001431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3659</w:t>
            </w:r>
            <w:r w:rsidR="001431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2671</w:t>
            </w:r>
            <w:r w:rsidR="001431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3339</w:t>
            </w:r>
            <w:r w:rsidR="001431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1</w:t>
            </w:r>
          </w:p>
        </w:tc>
      </w:tr>
      <w:tr w:rsidR="00425869" w:rsidRPr="00425869" w:rsidTr="0042586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929</w:t>
            </w:r>
            <w:r w:rsidR="001431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763</w:t>
            </w:r>
            <w:r w:rsidR="001431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833</w:t>
            </w:r>
            <w:r w:rsidR="001431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6472</w:t>
            </w:r>
            <w:r w:rsidR="001431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9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3847</w:t>
            </w:r>
            <w:r w:rsidR="001431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5165</w:t>
            </w:r>
            <w:r w:rsidR="001431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61</w:t>
            </w:r>
          </w:p>
        </w:tc>
      </w:tr>
      <w:tr w:rsidR="00425869" w:rsidRPr="00425869" w:rsidTr="0042586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0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0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033</w:t>
            </w:r>
          </w:p>
        </w:tc>
      </w:tr>
      <w:tr w:rsidR="00425869" w:rsidRPr="00425869" w:rsidTr="0042586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</w:tr>
      <w:tr w:rsidR="00425869" w:rsidRPr="00425869" w:rsidTr="0042586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Mea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5069</w:t>
            </w:r>
            <w:r w:rsidR="001431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3638</w:t>
            </w:r>
            <w:r w:rsidR="001431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3843</w:t>
            </w:r>
            <w:r w:rsidR="001431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4463</w:t>
            </w:r>
            <w:r w:rsidR="001431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3427</w:t>
            </w:r>
            <w:r w:rsidR="001431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4098</w:t>
            </w:r>
            <w:r w:rsidR="001431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6</w:t>
            </w:r>
          </w:p>
        </w:tc>
      </w:tr>
      <w:tr w:rsidR="00425869" w:rsidRPr="00425869" w:rsidTr="0042586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6127</w:t>
            </w:r>
            <w:r w:rsidR="001431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967</w:t>
            </w:r>
            <w:r w:rsidR="001431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6148</w:t>
            </w:r>
            <w:r w:rsidR="001431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7366</w:t>
            </w:r>
            <w:r w:rsidR="001431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4804</w:t>
            </w:r>
            <w:r w:rsidR="001431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6023</w:t>
            </w:r>
            <w:r w:rsidR="001431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85</w:t>
            </w:r>
          </w:p>
        </w:tc>
      </w:tr>
      <w:tr w:rsidR="00425869" w:rsidRPr="00425869" w:rsidTr="0042586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9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9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000</w:t>
            </w:r>
          </w:p>
        </w:tc>
      </w:tr>
      <w:tr w:rsidR="00425869" w:rsidRPr="00425869" w:rsidTr="0042586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</w:tr>
      <w:tr w:rsidR="00425869" w:rsidRPr="00425869" w:rsidTr="0042586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Mea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5360</w:t>
            </w:r>
            <w:r w:rsidR="001431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3896</w:t>
            </w:r>
            <w:r w:rsidR="001431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4300</w:t>
            </w:r>
            <w:r w:rsidR="001431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4828</w:t>
            </w:r>
            <w:r w:rsidR="001431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3777</w:t>
            </w:r>
            <w:r w:rsidR="001431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4751</w:t>
            </w:r>
            <w:r w:rsidR="001431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61</w:t>
            </w:r>
          </w:p>
        </w:tc>
      </w:tr>
      <w:tr w:rsidR="00425869" w:rsidRPr="00425869" w:rsidTr="0042586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6317</w:t>
            </w:r>
            <w:r w:rsidR="001431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6134</w:t>
            </w:r>
            <w:r w:rsidR="001431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6368</w:t>
            </w:r>
            <w:r w:rsidR="001431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7830</w:t>
            </w:r>
            <w:r w:rsidR="001431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5772</w:t>
            </w:r>
            <w:r w:rsidR="001431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8026</w:t>
            </w:r>
            <w:r w:rsidR="001431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8</w:t>
            </w:r>
          </w:p>
        </w:tc>
      </w:tr>
      <w:tr w:rsidR="00425869" w:rsidRPr="00425869" w:rsidTr="0042586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9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9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9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978</w:t>
            </w:r>
          </w:p>
        </w:tc>
      </w:tr>
      <w:tr w:rsidR="00425869" w:rsidRPr="00425869" w:rsidTr="0042586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</w:tr>
      <w:tr w:rsidR="00425869" w:rsidRPr="00425869" w:rsidTr="0042586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Mea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5850</w:t>
            </w:r>
            <w:r w:rsidR="001431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4048</w:t>
            </w:r>
            <w:r w:rsidR="001431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4707</w:t>
            </w:r>
            <w:r w:rsidR="001431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5453</w:t>
            </w:r>
            <w:r w:rsidR="001431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4021</w:t>
            </w:r>
            <w:r w:rsidR="001431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5335</w:t>
            </w:r>
            <w:r w:rsidR="001431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95</w:t>
            </w:r>
          </w:p>
        </w:tc>
      </w:tr>
      <w:tr w:rsidR="00425869" w:rsidRPr="00425869" w:rsidTr="0042586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6535</w:t>
            </w:r>
            <w:r w:rsidR="001431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6371</w:t>
            </w:r>
            <w:r w:rsidR="001431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6633</w:t>
            </w:r>
            <w:r w:rsidR="001431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8537</w:t>
            </w:r>
            <w:r w:rsidR="001431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5262</w:t>
            </w:r>
            <w:r w:rsidR="001431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9411</w:t>
            </w:r>
            <w:r w:rsidR="001431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4</w:t>
            </w:r>
          </w:p>
        </w:tc>
      </w:tr>
      <w:tr w:rsidR="00425869" w:rsidRPr="00425869" w:rsidTr="0042586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9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9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9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9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9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947</w:t>
            </w:r>
          </w:p>
        </w:tc>
      </w:tr>
      <w:tr w:rsidR="00425869" w:rsidRPr="00425869" w:rsidTr="0042586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</w:tr>
      <w:tr w:rsidR="00425869" w:rsidRPr="00425869" w:rsidTr="0042586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Mea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7160</w:t>
            </w:r>
            <w:r w:rsidR="001431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5423</w:t>
            </w:r>
            <w:r w:rsidR="001431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5725</w:t>
            </w:r>
            <w:r w:rsidR="001431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6792</w:t>
            </w:r>
            <w:r w:rsidR="001431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5463</w:t>
            </w:r>
            <w:r w:rsidR="001431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6495</w:t>
            </w:r>
            <w:r w:rsidR="001431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3</w:t>
            </w:r>
          </w:p>
        </w:tc>
      </w:tr>
      <w:tr w:rsidR="00425869" w:rsidRPr="00425869" w:rsidTr="0042586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7096</w:t>
            </w:r>
            <w:r w:rsidR="001431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6976</w:t>
            </w:r>
            <w:r w:rsidR="001431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7250</w:t>
            </w:r>
            <w:r w:rsidR="001431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0468</w:t>
            </w:r>
            <w:r w:rsidR="001431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6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7175</w:t>
            </w:r>
            <w:r w:rsidR="001431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9730</w:t>
            </w:r>
            <w:r w:rsidR="001431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5</w:t>
            </w:r>
          </w:p>
        </w:tc>
      </w:tr>
      <w:tr w:rsidR="00425869" w:rsidRPr="00425869" w:rsidTr="0042586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9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9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9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9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9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916</w:t>
            </w:r>
          </w:p>
        </w:tc>
      </w:tr>
      <w:tr w:rsidR="00425869" w:rsidRPr="00425869" w:rsidTr="0042586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</w:tr>
      <w:tr w:rsidR="00425869" w:rsidRPr="00425869" w:rsidTr="0042586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Mea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8396</w:t>
            </w:r>
            <w:r w:rsidR="001431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6650</w:t>
            </w:r>
            <w:r w:rsidR="001431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6874</w:t>
            </w:r>
            <w:r w:rsidR="001431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8095</w:t>
            </w:r>
            <w:r w:rsidR="001431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6717</w:t>
            </w:r>
            <w:r w:rsidR="001431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7655</w:t>
            </w:r>
            <w:r w:rsidR="001431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3</w:t>
            </w:r>
          </w:p>
        </w:tc>
      </w:tr>
      <w:tr w:rsidR="00425869" w:rsidRPr="00425869" w:rsidTr="0042586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7237</w:t>
            </w:r>
            <w:r w:rsidR="001431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7134</w:t>
            </w:r>
            <w:r w:rsidR="001431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7373</w:t>
            </w:r>
            <w:r w:rsidR="001431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1103</w:t>
            </w:r>
            <w:r w:rsidR="001431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9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8121</w:t>
            </w:r>
            <w:r w:rsidR="001431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9948</w:t>
            </w:r>
            <w:r w:rsidR="001431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9</w:t>
            </w:r>
          </w:p>
        </w:tc>
      </w:tr>
      <w:tr w:rsidR="00425869" w:rsidRPr="00425869" w:rsidTr="0042586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9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9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9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9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9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902</w:t>
            </w:r>
          </w:p>
        </w:tc>
      </w:tr>
      <w:tr w:rsidR="00425869" w:rsidRPr="00425869" w:rsidTr="0042586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</w:tr>
      <w:tr w:rsidR="00425869" w:rsidRPr="00425869" w:rsidTr="0042586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Mea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9765</w:t>
            </w:r>
            <w:r w:rsidR="001431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8031</w:t>
            </w:r>
            <w:r w:rsidR="001431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8189</w:t>
            </w:r>
            <w:r w:rsidR="001431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9473</w:t>
            </w:r>
            <w:r w:rsidR="001431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8176</w:t>
            </w:r>
            <w:r w:rsidR="001431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9046</w:t>
            </w:r>
            <w:r w:rsidR="001431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2</w:t>
            </w:r>
          </w:p>
        </w:tc>
      </w:tr>
      <w:tr w:rsidR="00425869" w:rsidRPr="00425869" w:rsidTr="0042586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7384</w:t>
            </w:r>
            <w:r w:rsidR="001431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7356</w:t>
            </w:r>
            <w:r w:rsidR="001431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7564</w:t>
            </w:r>
            <w:r w:rsidR="001431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4603</w:t>
            </w:r>
            <w:r w:rsidR="001431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9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9447</w:t>
            </w:r>
            <w:r w:rsidR="001431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1181</w:t>
            </w:r>
            <w:r w:rsidR="001431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65</w:t>
            </w:r>
          </w:p>
        </w:tc>
      </w:tr>
      <w:tr w:rsidR="00425869" w:rsidRPr="00425869" w:rsidTr="0042586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9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9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8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9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9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883</w:t>
            </w:r>
          </w:p>
        </w:tc>
      </w:tr>
      <w:tr w:rsidR="00425869" w:rsidRPr="00425869" w:rsidTr="0042586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</w:tr>
      <w:tr w:rsidR="00425869" w:rsidRPr="00425869" w:rsidTr="0042586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Mea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0436</w:t>
            </w:r>
            <w:r w:rsidR="001431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8602</w:t>
            </w:r>
            <w:r w:rsidR="001431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8342</w:t>
            </w:r>
            <w:r w:rsidR="001431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0206</w:t>
            </w:r>
            <w:r w:rsidR="001431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8712</w:t>
            </w:r>
            <w:r w:rsidR="001431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9218</w:t>
            </w:r>
            <w:r w:rsidR="001431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6</w:t>
            </w:r>
          </w:p>
        </w:tc>
      </w:tr>
      <w:tr w:rsidR="00425869" w:rsidRPr="00425869" w:rsidTr="0042586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7614</w:t>
            </w:r>
            <w:r w:rsidR="001431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7528</w:t>
            </w:r>
            <w:r w:rsidR="001431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7795</w:t>
            </w:r>
            <w:r w:rsidR="001431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3290</w:t>
            </w:r>
            <w:r w:rsidR="001431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0561</w:t>
            </w:r>
            <w:r w:rsidR="001431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1774</w:t>
            </w:r>
            <w:r w:rsidR="001431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1</w:t>
            </w:r>
          </w:p>
        </w:tc>
      </w:tr>
      <w:tr w:rsidR="00425869" w:rsidRPr="00425869" w:rsidTr="0042586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9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9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8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9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9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882</w:t>
            </w:r>
          </w:p>
        </w:tc>
      </w:tr>
      <w:tr w:rsidR="00425869" w:rsidRPr="00425869" w:rsidTr="0042586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</w:tr>
      <w:tr w:rsidR="00425869" w:rsidRPr="00425869" w:rsidTr="0042586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Mea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0363</w:t>
            </w:r>
            <w:r w:rsidR="001431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8790</w:t>
            </w:r>
            <w:r w:rsidR="001431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8708</w:t>
            </w:r>
            <w:r w:rsidR="001431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0160</w:t>
            </w:r>
            <w:r w:rsidR="001431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8948</w:t>
            </w:r>
            <w:r w:rsidR="001431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9615</w:t>
            </w:r>
            <w:r w:rsidR="001431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66</w:t>
            </w:r>
          </w:p>
        </w:tc>
      </w:tr>
      <w:tr w:rsidR="00425869" w:rsidRPr="00425869" w:rsidTr="0042586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7751</w:t>
            </w:r>
            <w:r w:rsidR="001431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7677</w:t>
            </w:r>
            <w:r w:rsidR="001431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7883</w:t>
            </w:r>
            <w:r w:rsidR="001431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3267</w:t>
            </w:r>
            <w:r w:rsidR="001431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0795</w:t>
            </w:r>
            <w:r w:rsidR="001431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2874</w:t>
            </w:r>
            <w:r w:rsidR="001431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84</w:t>
            </w:r>
          </w:p>
        </w:tc>
      </w:tr>
      <w:tr w:rsidR="00425869" w:rsidRPr="00425869" w:rsidTr="0042586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8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9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8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8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9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882</w:t>
            </w:r>
          </w:p>
        </w:tc>
      </w:tr>
      <w:tr w:rsidR="00425869" w:rsidRPr="00425869" w:rsidTr="0042586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</w:tr>
      <w:tr w:rsidR="00425869" w:rsidRPr="00425869" w:rsidTr="0042586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Mea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1433</w:t>
            </w:r>
            <w:r w:rsidR="001431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9378</w:t>
            </w:r>
            <w:r w:rsidR="001431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9542</w:t>
            </w:r>
            <w:r w:rsidR="001431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1260</w:t>
            </w:r>
            <w:r w:rsidR="001431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9543</w:t>
            </w:r>
            <w:r w:rsidR="001431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0491</w:t>
            </w:r>
            <w:r w:rsidR="001431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3</w:t>
            </w:r>
          </w:p>
        </w:tc>
      </w:tr>
      <w:tr w:rsidR="00425869" w:rsidRPr="00425869" w:rsidTr="0042586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7846</w:t>
            </w:r>
            <w:r w:rsidR="001431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7858</w:t>
            </w:r>
            <w:r w:rsidR="001431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8039</w:t>
            </w:r>
            <w:r w:rsidR="001431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4533</w:t>
            </w:r>
            <w:r w:rsidR="001431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8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1665</w:t>
            </w:r>
            <w:r w:rsidR="001431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4143</w:t>
            </w:r>
            <w:r w:rsidR="001431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6</w:t>
            </w:r>
          </w:p>
        </w:tc>
      </w:tr>
      <w:tr w:rsidR="00425869" w:rsidRPr="00425869" w:rsidTr="0042586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8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9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8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8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9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854</w:t>
            </w:r>
          </w:p>
        </w:tc>
      </w:tr>
      <w:tr w:rsidR="00425869" w:rsidRPr="00425869" w:rsidTr="0042586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</w:tr>
      <w:tr w:rsidR="00425869" w:rsidRPr="00425869" w:rsidTr="0042586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Mea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1604</w:t>
            </w:r>
            <w:r w:rsidR="001431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9825</w:t>
            </w:r>
            <w:r w:rsidR="001431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9880</w:t>
            </w:r>
            <w:r w:rsidR="001431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1349</w:t>
            </w:r>
            <w:r w:rsidR="001431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9959</w:t>
            </w:r>
            <w:r w:rsidR="001431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0785</w:t>
            </w:r>
            <w:r w:rsidR="001431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6</w:t>
            </w:r>
          </w:p>
        </w:tc>
      </w:tr>
      <w:tr w:rsidR="00425869" w:rsidRPr="00425869" w:rsidTr="0042586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7929</w:t>
            </w:r>
            <w:r w:rsidR="001431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8033</w:t>
            </w:r>
            <w:r w:rsidR="001431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8155</w:t>
            </w:r>
            <w:r w:rsidR="001431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4873</w:t>
            </w:r>
            <w:r w:rsidR="001431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2607</w:t>
            </w:r>
            <w:r w:rsidR="001431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4382</w:t>
            </w:r>
            <w:r w:rsidR="001431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93</w:t>
            </w:r>
          </w:p>
        </w:tc>
      </w:tr>
      <w:tr w:rsidR="00425869" w:rsidRPr="00425869" w:rsidTr="0042586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8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8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8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8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8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841</w:t>
            </w:r>
          </w:p>
        </w:tc>
      </w:tr>
      <w:tr w:rsidR="00425869" w:rsidRPr="00425869" w:rsidTr="0042586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lastRenderedPageBreak/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</w:tr>
      <w:tr w:rsidR="00425869" w:rsidRPr="00425869" w:rsidTr="0042586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Mea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0891</w:t>
            </w:r>
            <w:r w:rsidR="001431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8759</w:t>
            </w:r>
            <w:r w:rsidR="001431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8916</w:t>
            </w:r>
            <w:r w:rsidR="001431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0577</w:t>
            </w:r>
            <w:r w:rsidR="001431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8910</w:t>
            </w:r>
            <w:r w:rsidR="001431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9843</w:t>
            </w:r>
            <w:r w:rsidR="001431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72</w:t>
            </w:r>
          </w:p>
        </w:tc>
      </w:tr>
      <w:tr w:rsidR="00425869" w:rsidRPr="00425869" w:rsidTr="0042586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7979</w:t>
            </w:r>
            <w:r w:rsidR="001431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8155</w:t>
            </w:r>
            <w:r w:rsidR="001431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8371</w:t>
            </w:r>
            <w:r w:rsidR="001431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8634</w:t>
            </w:r>
            <w:r w:rsidR="001431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2252</w:t>
            </w:r>
            <w:r w:rsidR="001431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4333</w:t>
            </w:r>
            <w:r w:rsidR="001431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65</w:t>
            </w:r>
          </w:p>
        </w:tc>
      </w:tr>
      <w:tr w:rsidR="00425869" w:rsidRPr="00425869" w:rsidTr="0042586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8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8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8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8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8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808</w:t>
            </w:r>
          </w:p>
        </w:tc>
      </w:tr>
      <w:tr w:rsidR="00425869" w:rsidRPr="00425869" w:rsidTr="0042586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</w:tr>
      <w:tr w:rsidR="00425869" w:rsidRPr="00425869" w:rsidTr="0042586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Mea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1399</w:t>
            </w:r>
            <w:r w:rsidR="001431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9129</w:t>
            </w:r>
            <w:r w:rsidR="001431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9062</w:t>
            </w:r>
            <w:r w:rsidR="001431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1035</w:t>
            </w:r>
            <w:r w:rsidR="001431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9262</w:t>
            </w:r>
            <w:r w:rsidR="001431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9995</w:t>
            </w:r>
            <w:r w:rsidR="001431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2</w:t>
            </w:r>
          </w:p>
        </w:tc>
      </w:tr>
      <w:tr w:rsidR="00425869" w:rsidRPr="00425869" w:rsidTr="0042586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8097</w:t>
            </w:r>
            <w:r w:rsidR="001431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8208</w:t>
            </w:r>
            <w:r w:rsidR="001431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8446</w:t>
            </w:r>
            <w:r w:rsidR="001431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8915</w:t>
            </w:r>
            <w:r w:rsidR="001431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9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3117</w:t>
            </w:r>
            <w:r w:rsidR="001431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4334</w:t>
            </w:r>
            <w:r w:rsidR="001431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9</w:t>
            </w:r>
          </w:p>
        </w:tc>
      </w:tr>
      <w:tr w:rsidR="00425869" w:rsidRPr="00425869" w:rsidTr="0042586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8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8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7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8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8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779</w:t>
            </w:r>
          </w:p>
        </w:tc>
      </w:tr>
      <w:tr w:rsidR="00425869" w:rsidRPr="00425869" w:rsidTr="0042586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</w:tr>
      <w:tr w:rsidR="00425869" w:rsidRPr="00425869" w:rsidTr="0042586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Mea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2047</w:t>
            </w:r>
            <w:r w:rsidR="001431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9836</w:t>
            </w:r>
            <w:r w:rsidR="001431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9805</w:t>
            </w:r>
            <w:r w:rsidR="001431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1642</w:t>
            </w:r>
            <w:r w:rsidR="001431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9961</w:t>
            </w:r>
            <w:r w:rsidR="001431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0727</w:t>
            </w:r>
            <w:r w:rsidR="001431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6</w:t>
            </w:r>
          </w:p>
        </w:tc>
      </w:tr>
      <w:tr w:rsidR="00425869" w:rsidRPr="00425869" w:rsidTr="0042586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8395</w:t>
            </w:r>
            <w:r w:rsidR="001431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8541</w:t>
            </w:r>
            <w:r w:rsidR="001431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8828</w:t>
            </w:r>
            <w:r w:rsidR="001431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7576</w:t>
            </w:r>
            <w:r w:rsidR="001431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4471</w:t>
            </w:r>
            <w:r w:rsidR="001431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5604</w:t>
            </w:r>
            <w:r w:rsidR="001431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91</w:t>
            </w:r>
          </w:p>
        </w:tc>
      </w:tr>
      <w:tr w:rsidR="00425869" w:rsidRPr="00425869" w:rsidTr="0042586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8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8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7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8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8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753</w:t>
            </w:r>
          </w:p>
        </w:tc>
      </w:tr>
      <w:tr w:rsidR="00425869" w:rsidRPr="00425869" w:rsidTr="0042586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</w:tr>
      <w:tr w:rsidR="00425869" w:rsidRPr="00425869" w:rsidTr="0042586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Mea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2935</w:t>
            </w:r>
            <w:r w:rsidR="001431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0796</w:t>
            </w:r>
            <w:r w:rsidR="001431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0898</w:t>
            </w:r>
            <w:r w:rsidR="001431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2533</w:t>
            </w:r>
            <w:r w:rsidR="001431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0921</w:t>
            </w:r>
            <w:r w:rsidR="001431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1797</w:t>
            </w:r>
            <w:r w:rsidR="001431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74</w:t>
            </w:r>
          </w:p>
        </w:tc>
      </w:tr>
      <w:tr w:rsidR="00425869" w:rsidRPr="00425869" w:rsidTr="0042586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8490</w:t>
            </w:r>
            <w:r w:rsidR="001431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8623</w:t>
            </w:r>
            <w:r w:rsidR="001431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8921</w:t>
            </w:r>
            <w:r w:rsidR="001431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8626</w:t>
            </w:r>
            <w:r w:rsidR="001431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6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5189</w:t>
            </w:r>
            <w:r w:rsidR="001431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5811</w:t>
            </w:r>
            <w:r w:rsidR="001431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8</w:t>
            </w:r>
          </w:p>
        </w:tc>
      </w:tr>
      <w:tr w:rsidR="00425869" w:rsidRPr="00425869" w:rsidTr="0042586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7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8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7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7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8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722</w:t>
            </w:r>
          </w:p>
        </w:tc>
      </w:tr>
      <w:tr w:rsidR="00425869" w:rsidRPr="00425869" w:rsidTr="00425869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425869" w:rsidRPr="00425869" w:rsidRDefault="00425869" w:rsidP="004258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258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</w:tr>
    </w:tbl>
    <w:p w:rsidR="00425869" w:rsidRDefault="00425869" w:rsidP="00425869">
      <w:pPr>
        <w:spacing w:after="0" w:line="240" w:lineRule="auto"/>
        <w:rPr>
          <w:rFonts w:ascii="Cambria" w:hAnsi="Cambria"/>
          <w:i/>
          <w:lang w:val="en-US"/>
        </w:rPr>
      </w:pPr>
    </w:p>
    <w:sectPr w:rsidR="00425869" w:rsidSect="00BC766C">
      <w:pgSz w:w="11906" w:h="16838"/>
      <w:pgMar w:top="1134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8E6E33" w:rsidRDefault="008E6E33" w:rsidP="00D44A41">
      <w:pPr>
        <w:spacing w:after="0" w:line="240" w:lineRule="auto"/>
      </w:pPr>
      <w:r>
        <w:separator/>
      </w:r>
    </w:p>
  </w:endnote>
  <w:endnote w:type="continuationSeparator" w:id="0">
    <w:p w:rsidR="008E6E33" w:rsidRDefault="008E6E33" w:rsidP="00D44A4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8E6E33" w:rsidRDefault="008E6E33" w:rsidP="00D44A41">
      <w:pPr>
        <w:spacing w:after="0" w:line="240" w:lineRule="auto"/>
      </w:pPr>
      <w:r>
        <w:separator/>
      </w:r>
    </w:p>
  </w:footnote>
  <w:footnote w:type="continuationSeparator" w:id="0">
    <w:p w:rsidR="008E6E33" w:rsidRDefault="008E6E33" w:rsidP="00D44A4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1A956C6"/>
    <w:multiLevelType w:val="hybridMultilevel"/>
    <w:tmpl w:val="98B60C86"/>
    <w:lvl w:ilvl="0" w:tplc="F238D060">
      <w:start w:val="1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C766C"/>
    <w:rsid w:val="0004463D"/>
    <w:rsid w:val="00092019"/>
    <w:rsid w:val="000C766A"/>
    <w:rsid w:val="001431A6"/>
    <w:rsid w:val="00147421"/>
    <w:rsid w:val="001A00DA"/>
    <w:rsid w:val="001B7827"/>
    <w:rsid w:val="001D6778"/>
    <w:rsid w:val="00260321"/>
    <w:rsid w:val="00270E67"/>
    <w:rsid w:val="002731E8"/>
    <w:rsid w:val="00336193"/>
    <w:rsid w:val="0038643A"/>
    <w:rsid w:val="003B7D6E"/>
    <w:rsid w:val="003D0076"/>
    <w:rsid w:val="00416289"/>
    <w:rsid w:val="00425869"/>
    <w:rsid w:val="00457B6E"/>
    <w:rsid w:val="004C43D8"/>
    <w:rsid w:val="004D3C84"/>
    <w:rsid w:val="004D44A4"/>
    <w:rsid w:val="004E5A1D"/>
    <w:rsid w:val="004F6EFD"/>
    <w:rsid w:val="00501699"/>
    <w:rsid w:val="00541662"/>
    <w:rsid w:val="00587887"/>
    <w:rsid w:val="00591920"/>
    <w:rsid w:val="005A1264"/>
    <w:rsid w:val="005B50B9"/>
    <w:rsid w:val="00671F36"/>
    <w:rsid w:val="006E003E"/>
    <w:rsid w:val="00717B42"/>
    <w:rsid w:val="0073552F"/>
    <w:rsid w:val="007526CC"/>
    <w:rsid w:val="007D4337"/>
    <w:rsid w:val="00824669"/>
    <w:rsid w:val="00844D8C"/>
    <w:rsid w:val="008A32DB"/>
    <w:rsid w:val="008D177E"/>
    <w:rsid w:val="008E6E33"/>
    <w:rsid w:val="00931B0F"/>
    <w:rsid w:val="009A40FF"/>
    <w:rsid w:val="009B39FF"/>
    <w:rsid w:val="00A14BDA"/>
    <w:rsid w:val="00A26954"/>
    <w:rsid w:val="00A453AE"/>
    <w:rsid w:val="00AA7FC0"/>
    <w:rsid w:val="00AD13D5"/>
    <w:rsid w:val="00AE13C4"/>
    <w:rsid w:val="00AE1903"/>
    <w:rsid w:val="00AE3C00"/>
    <w:rsid w:val="00B02D6C"/>
    <w:rsid w:val="00B8169D"/>
    <w:rsid w:val="00BC766C"/>
    <w:rsid w:val="00BD5DEB"/>
    <w:rsid w:val="00C2128F"/>
    <w:rsid w:val="00C36360"/>
    <w:rsid w:val="00C773E7"/>
    <w:rsid w:val="00CB6F96"/>
    <w:rsid w:val="00CD753B"/>
    <w:rsid w:val="00D27BDE"/>
    <w:rsid w:val="00D44A41"/>
    <w:rsid w:val="00D63E25"/>
    <w:rsid w:val="00D8053F"/>
    <w:rsid w:val="00DF2D23"/>
    <w:rsid w:val="00E34D5E"/>
    <w:rsid w:val="00EC748C"/>
    <w:rsid w:val="00EE28C6"/>
    <w:rsid w:val="00EF2E23"/>
    <w:rsid w:val="00F73A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371D2F5-2EEE-4DD1-9BF7-2311BE992D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824669"/>
    <w:pPr>
      <w:ind w:left="720"/>
      <w:contextualSpacing/>
    </w:pPr>
  </w:style>
  <w:style w:type="paragraph" w:styleId="Ballontekst">
    <w:name w:val="Balloon Text"/>
    <w:basedOn w:val="Standaard"/>
    <w:link w:val="BallontekstChar"/>
    <w:uiPriority w:val="99"/>
    <w:semiHidden/>
    <w:unhideWhenUsed/>
    <w:rsid w:val="00E34D5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E34D5E"/>
    <w:rPr>
      <w:rFonts w:ascii="Segoe UI" w:hAnsi="Segoe UI" w:cs="Segoe UI"/>
      <w:sz w:val="18"/>
      <w:szCs w:val="18"/>
    </w:rPr>
  </w:style>
  <w:style w:type="paragraph" w:styleId="Koptekst">
    <w:name w:val="header"/>
    <w:basedOn w:val="Standaard"/>
    <w:link w:val="KoptekstChar"/>
    <w:uiPriority w:val="99"/>
    <w:unhideWhenUsed/>
    <w:rsid w:val="00D44A4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D44A41"/>
  </w:style>
  <w:style w:type="paragraph" w:styleId="Voettekst">
    <w:name w:val="footer"/>
    <w:basedOn w:val="Standaard"/>
    <w:link w:val="VoettekstChar"/>
    <w:uiPriority w:val="99"/>
    <w:unhideWhenUsed/>
    <w:rsid w:val="00D44A4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D44A4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32535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402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444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520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417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246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942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116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726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097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842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279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457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137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368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168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316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4253C0A-146A-42E4-B592-747C12CF0F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55</Words>
  <Characters>3054</Characters>
  <Application>Microsoft Office Word</Application>
  <DocSecurity>0</DocSecurity>
  <Lines>25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36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HP zbook</dc:creator>
  <cp:keywords/>
  <dc:description/>
  <cp:lastModifiedBy>xxx</cp:lastModifiedBy>
  <cp:revision>4</cp:revision>
  <cp:lastPrinted>2017-09-12T10:39:00Z</cp:lastPrinted>
  <dcterms:created xsi:type="dcterms:W3CDTF">2019-03-13T10:49:00Z</dcterms:created>
  <dcterms:modified xsi:type="dcterms:W3CDTF">2019-03-13T10:51:00Z</dcterms:modified>
</cp:coreProperties>
</file>